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E03DC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>Additional Figure 1 Heatmap of top 10 DEGs (y-axis) between different clusters of intrahepatic cells (x-axis) from pooled liver samples.</w:t>
      </w:r>
      <w:r w:rsidRPr="00764970">
        <w:rPr>
          <w:rFonts w:ascii="Times New Roman" w:hAnsi="Times New Roman" w:cs="Times New Roman"/>
          <w:sz w:val="24"/>
          <w:szCs w:val="24"/>
        </w:rPr>
        <w:t xml:space="preserve"> DEGs, differentially expressed genes.</w:t>
      </w:r>
    </w:p>
    <w:p w14:paraId="1AC708C2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Additional Figure 2 Heatmap of top 10 DEGs (y-axis) between different clusters of classical monocytes subclusters (x-axis) from pooled liver samples. </w:t>
      </w:r>
      <w:r w:rsidRPr="00764970">
        <w:rPr>
          <w:rFonts w:ascii="Times New Roman" w:hAnsi="Times New Roman" w:cs="Times New Roman"/>
          <w:sz w:val="24"/>
          <w:szCs w:val="24"/>
        </w:rPr>
        <w:t>DEGs, differentially expressed genes.</w:t>
      </w:r>
    </w:p>
    <w:p w14:paraId="60A7BB70" w14:textId="77777777" w:rsidR="005D4767" w:rsidRPr="00764970" w:rsidRDefault="005D4767" w:rsidP="00F64E6C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>Additional Figure 3 Heatmap of top 10 DEGs (y-axis) between different clusters of non-classical monocytes subclusters (x-axis) from pooled liver samples.</w:t>
      </w:r>
      <w:r w:rsidRPr="00764970">
        <w:rPr>
          <w:rFonts w:ascii="Times New Roman" w:hAnsi="Times New Roman" w:cs="Times New Roman"/>
          <w:sz w:val="24"/>
          <w:szCs w:val="24"/>
        </w:rPr>
        <w:t xml:space="preserve"> DEGs, differentially expressed genes.</w:t>
      </w:r>
    </w:p>
    <w:p w14:paraId="6435544D" w14:textId="25D56D7D" w:rsidR="009936C0" w:rsidRPr="00764970" w:rsidRDefault="009936C0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dditional Figure 4 Volcano </w:t>
      </w:r>
      <w:proofErr w:type="gramStart"/>
      <w:r w:rsidRPr="00764970">
        <w:rPr>
          <w:rFonts w:ascii="Times New Roman" w:hAnsi="Times New Roman" w:cs="Times New Roman"/>
          <w:b/>
          <w:bCs/>
          <w:sz w:val="24"/>
          <w:szCs w:val="24"/>
        </w:rPr>
        <w:t>plats</w:t>
      </w:r>
      <w:proofErr w:type="gramEnd"/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 presenting the top 10 DEGs of KCs subclusters between the </w:t>
      </w:r>
      <w:proofErr w:type="spellStart"/>
      <w:r w:rsidRPr="00764970">
        <w:rPr>
          <w:rFonts w:ascii="Times New Roman" w:hAnsi="Times New Roman" w:cs="Times New Roman"/>
          <w:b/>
          <w:bCs/>
          <w:sz w:val="24"/>
          <w:szCs w:val="24"/>
        </w:rPr>
        <w:t>Allo+IS</w:t>
      </w:r>
      <w:proofErr w:type="spellEnd"/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 and Syn or </w:t>
      </w:r>
      <w:proofErr w:type="spellStart"/>
      <w:r w:rsidRPr="00764970">
        <w:rPr>
          <w:rFonts w:ascii="Times New Roman" w:hAnsi="Times New Roman" w:cs="Times New Roman"/>
          <w:b/>
          <w:bCs/>
          <w:sz w:val="24"/>
          <w:szCs w:val="24"/>
        </w:rPr>
        <w:t>Allo+IS+MSCs</w:t>
      </w:r>
      <w:proofErr w:type="spellEnd"/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764970">
        <w:rPr>
          <w:rFonts w:ascii="Times New Roman" w:hAnsi="Times New Roman" w:cs="Times New Roman"/>
          <w:b/>
          <w:bCs/>
          <w:sz w:val="24"/>
          <w:szCs w:val="24"/>
        </w:rPr>
        <w:t>Allo+IS</w:t>
      </w:r>
      <w:proofErr w:type="spellEnd"/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 30 days or 60 days after LT.</w:t>
      </w:r>
      <w:r w:rsidRPr="00764970">
        <w:rPr>
          <w:rFonts w:ascii="Times New Roman" w:hAnsi="Times New Roman" w:cs="Times New Roman"/>
          <w:sz w:val="24"/>
          <w:szCs w:val="24"/>
        </w:rPr>
        <w:t xml:space="preserve"> DEGs, differentially expressed genes.</w:t>
      </w:r>
    </w:p>
    <w:p w14:paraId="765E28E3" w14:textId="323CEE81" w:rsidR="00C72129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Additional Figure </w:t>
      </w:r>
      <w:r w:rsidR="009936C0" w:rsidRPr="0076497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 Heatmap of top 10 DEGs (y-axis) between different clusters of </w:t>
      </w:r>
      <w:proofErr w:type="spellStart"/>
      <w:r w:rsidRPr="00764970">
        <w:rPr>
          <w:rFonts w:ascii="Times New Roman" w:hAnsi="Times New Roman" w:cs="Times New Roman"/>
          <w:b/>
          <w:bCs/>
          <w:sz w:val="24"/>
          <w:szCs w:val="24"/>
        </w:rPr>
        <w:t>pDCs</w:t>
      </w:r>
      <w:proofErr w:type="spellEnd"/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 subclusters (x-axis) from pooled liver samples.</w:t>
      </w:r>
      <w:r w:rsidRPr="00764970">
        <w:rPr>
          <w:rFonts w:ascii="Times New Roman" w:hAnsi="Times New Roman" w:cs="Times New Roman"/>
          <w:sz w:val="24"/>
          <w:szCs w:val="24"/>
        </w:rPr>
        <w:t xml:space="preserve"> DEGs, differentially expressed genes.</w:t>
      </w:r>
    </w:p>
    <w:p w14:paraId="23980BF8" w14:textId="4AD3CE45" w:rsidR="00C72129" w:rsidRPr="00764970" w:rsidRDefault="00C72129" w:rsidP="00F64E6C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Additional Figure </w:t>
      </w:r>
      <w:r w:rsidR="009936C0" w:rsidRPr="0076497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70618" w:rsidRPr="00764970">
        <w:rPr>
          <w:rFonts w:ascii="Times New Roman" w:hAnsi="Times New Roman" w:cs="Times New Roman"/>
          <w:b/>
          <w:bCs/>
          <w:sz w:val="24"/>
          <w:szCs w:val="24"/>
        </w:rPr>
        <w:t>Heat</w:t>
      </w:r>
      <w:r w:rsidR="00857E25" w:rsidRPr="00764970">
        <w:rPr>
          <w:rFonts w:ascii="Times New Roman" w:hAnsi="Times New Roman" w:cs="Times New Roman"/>
          <w:b/>
          <w:bCs/>
          <w:sz w:val="24"/>
          <w:szCs w:val="24"/>
        </w:rPr>
        <w:t>map of top 10 DEGs (y-axis) between different clusters of neutrophils subclusters (</w:t>
      </w:r>
      <w:r w:rsidR="00F64E6C" w:rsidRPr="00764970">
        <w:rPr>
          <w:rFonts w:ascii="Times New Roman" w:hAnsi="Times New Roman" w:cs="Times New Roman"/>
          <w:b/>
          <w:bCs/>
          <w:sz w:val="24"/>
          <w:szCs w:val="24"/>
        </w:rPr>
        <w:t>x-axis</w:t>
      </w:r>
      <w:r w:rsidR="00857E25" w:rsidRPr="0076497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F64E6C"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 from pooled liver samples.</w:t>
      </w:r>
      <w:r w:rsidR="00F64E6C" w:rsidRPr="00764970">
        <w:rPr>
          <w:rFonts w:ascii="Times New Roman" w:hAnsi="Times New Roman" w:cs="Times New Roman"/>
          <w:sz w:val="24"/>
          <w:szCs w:val="24"/>
        </w:rPr>
        <w:t xml:space="preserve"> DEGs, differentially expressed genes.</w:t>
      </w:r>
    </w:p>
    <w:p w14:paraId="1B77B9C6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Pr="00764970">
        <w:rPr>
          <w:rFonts w:ascii="Times New Roman" w:hAnsi="Times New Roman" w:cs="Times New Roman"/>
          <w:sz w:val="24"/>
          <w:szCs w:val="24"/>
        </w:rPr>
        <w:t xml:space="preserve"> Comparison of differentially expressed genes in T cells for the Syn group between 30 days and 60 days after LT.</w:t>
      </w:r>
    </w:p>
    <w:p w14:paraId="5B1EA5DD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Pr="00764970">
        <w:rPr>
          <w:rFonts w:ascii="Times New Roman" w:hAnsi="Times New Roman" w:cs="Times New Roman"/>
          <w:sz w:val="24"/>
          <w:szCs w:val="24"/>
        </w:rPr>
        <w:t xml:space="preserve"> Comparison of differentially expressed genes in T cells for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group between 30 days and 60 days after LT.</w:t>
      </w:r>
    </w:p>
    <w:p w14:paraId="41CDED52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r w:rsidRPr="00764970">
        <w:rPr>
          <w:rFonts w:ascii="Times New Roman" w:hAnsi="Times New Roman" w:cs="Times New Roman"/>
          <w:sz w:val="24"/>
          <w:szCs w:val="24"/>
        </w:rPr>
        <w:t xml:space="preserve"> Comparison of differentially expressed genes in T cells for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+MSC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group between 30 days and 60 days after LT.</w:t>
      </w:r>
    </w:p>
    <w:p w14:paraId="14163B0F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>Additional File 4</w:t>
      </w:r>
      <w:r w:rsidRPr="00764970">
        <w:rPr>
          <w:rFonts w:ascii="Times New Roman" w:hAnsi="Times New Roman" w:cs="Times New Roman"/>
          <w:sz w:val="24"/>
          <w:szCs w:val="24"/>
        </w:rPr>
        <w:t xml:space="preserve"> Comparison of differentially expressed genes in T cells between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and Syn 30 days after LT.</w:t>
      </w:r>
    </w:p>
    <w:p w14:paraId="33E460E1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>Additional File 5</w:t>
      </w:r>
      <w:r w:rsidRPr="00764970">
        <w:rPr>
          <w:rFonts w:ascii="Times New Roman" w:hAnsi="Times New Roman" w:cs="Times New Roman"/>
          <w:sz w:val="24"/>
          <w:szCs w:val="24"/>
        </w:rPr>
        <w:t xml:space="preserve"> Comparison of differentially expressed genes in T cells between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and Syn 60 days after LT.</w:t>
      </w:r>
    </w:p>
    <w:p w14:paraId="5B655494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>Additional File 6</w:t>
      </w:r>
      <w:r w:rsidRPr="00764970">
        <w:rPr>
          <w:rFonts w:ascii="Times New Roman" w:hAnsi="Times New Roman" w:cs="Times New Roman"/>
          <w:sz w:val="24"/>
          <w:szCs w:val="24"/>
        </w:rPr>
        <w:t xml:space="preserve"> Comparison of differentially expressed genes in MPs for the Syn group between 30 days and 60 days after LT.</w:t>
      </w:r>
    </w:p>
    <w:p w14:paraId="596A9E7C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>Additional File 7</w:t>
      </w:r>
      <w:r w:rsidRPr="00764970">
        <w:rPr>
          <w:rFonts w:ascii="Times New Roman" w:hAnsi="Times New Roman" w:cs="Times New Roman"/>
          <w:sz w:val="24"/>
          <w:szCs w:val="24"/>
        </w:rPr>
        <w:t xml:space="preserve"> Comparison of differentially expressed genes in MPs for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group between 30 days and 60 days after LT.</w:t>
      </w:r>
    </w:p>
    <w:p w14:paraId="6A4EEA63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8 </w:t>
      </w:r>
      <w:r w:rsidRPr="00764970">
        <w:rPr>
          <w:rFonts w:ascii="Times New Roman" w:hAnsi="Times New Roman" w:cs="Times New Roman"/>
          <w:sz w:val="24"/>
          <w:szCs w:val="24"/>
        </w:rPr>
        <w:t xml:space="preserve">Comparison of differentially expressed genes in MPs for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+MSC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group between 30 days and 60 days after LT.</w:t>
      </w:r>
    </w:p>
    <w:p w14:paraId="7082D504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9 </w:t>
      </w:r>
      <w:r w:rsidRPr="00764970">
        <w:rPr>
          <w:rFonts w:ascii="Times New Roman" w:hAnsi="Times New Roman" w:cs="Times New Roman"/>
          <w:sz w:val="24"/>
          <w:szCs w:val="24"/>
        </w:rPr>
        <w:t xml:space="preserve">Comparison of differentially expressed genes in MPs between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and Syn 30 days after LT.</w:t>
      </w:r>
    </w:p>
    <w:p w14:paraId="663300B9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0 </w:t>
      </w:r>
      <w:r w:rsidRPr="00764970">
        <w:rPr>
          <w:rFonts w:ascii="Times New Roman" w:hAnsi="Times New Roman" w:cs="Times New Roman"/>
          <w:sz w:val="24"/>
          <w:szCs w:val="24"/>
        </w:rPr>
        <w:t xml:space="preserve">Comparison of differentially expressed genes in MPs between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and Syn 60 days after LT. </w:t>
      </w:r>
    </w:p>
    <w:p w14:paraId="4DAFA63A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1 </w:t>
      </w:r>
      <w:r w:rsidRPr="00764970">
        <w:rPr>
          <w:rFonts w:ascii="Times New Roman" w:hAnsi="Times New Roman" w:cs="Times New Roman"/>
          <w:sz w:val="24"/>
          <w:szCs w:val="24"/>
        </w:rPr>
        <w:t>Comparison of differentially expressed genes in classical monocytes for the Syn group between 30 days and 60 days after LT.</w:t>
      </w:r>
    </w:p>
    <w:p w14:paraId="6688E3EC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2 </w:t>
      </w:r>
      <w:r w:rsidRPr="00764970">
        <w:rPr>
          <w:rFonts w:ascii="Times New Roman" w:hAnsi="Times New Roman" w:cs="Times New Roman"/>
          <w:sz w:val="24"/>
          <w:szCs w:val="24"/>
        </w:rPr>
        <w:t xml:space="preserve">Comparison of differentially expressed genes in classical monocytes for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group between 30 days and 60 days after LT.</w:t>
      </w:r>
    </w:p>
    <w:p w14:paraId="2C9CC14F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3 </w:t>
      </w:r>
      <w:r w:rsidRPr="00764970">
        <w:rPr>
          <w:rFonts w:ascii="Times New Roman" w:hAnsi="Times New Roman" w:cs="Times New Roman"/>
          <w:sz w:val="24"/>
          <w:szCs w:val="24"/>
        </w:rPr>
        <w:t xml:space="preserve">Comparison of differentially expressed genes in classical monocytes for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+MSC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group between 30 days and 60 days after LT.</w:t>
      </w:r>
    </w:p>
    <w:p w14:paraId="14B0AEBF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4 </w:t>
      </w:r>
      <w:r w:rsidRPr="00764970">
        <w:rPr>
          <w:rFonts w:ascii="Times New Roman" w:hAnsi="Times New Roman" w:cs="Times New Roman"/>
          <w:sz w:val="24"/>
          <w:szCs w:val="24"/>
        </w:rPr>
        <w:t xml:space="preserve">Comparison of differentially expressed genes in classical monocytes between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and Syn 30 days after LT.</w:t>
      </w:r>
    </w:p>
    <w:p w14:paraId="592C8DF5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5 </w:t>
      </w:r>
      <w:r w:rsidRPr="00764970">
        <w:rPr>
          <w:rFonts w:ascii="Times New Roman" w:hAnsi="Times New Roman" w:cs="Times New Roman"/>
          <w:sz w:val="24"/>
          <w:szCs w:val="24"/>
        </w:rPr>
        <w:t xml:space="preserve">Comparison of differentially expressed genes in classical monocytes between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and Syn 60 days after LT.</w:t>
      </w:r>
    </w:p>
    <w:p w14:paraId="1D4ECF2A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>Additional File 16</w:t>
      </w:r>
      <w:r w:rsidRPr="00764970">
        <w:rPr>
          <w:rFonts w:ascii="Times New Roman" w:hAnsi="Times New Roman" w:cs="Times New Roman"/>
          <w:sz w:val="24"/>
          <w:szCs w:val="24"/>
        </w:rPr>
        <w:t xml:space="preserve"> Comparison of differentially expressed genes in non-classical monocytes for the Syn group between 30 days and 60 days after LT.</w:t>
      </w:r>
    </w:p>
    <w:p w14:paraId="736E4BF5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7 </w:t>
      </w:r>
      <w:r w:rsidRPr="00764970">
        <w:rPr>
          <w:rFonts w:ascii="Times New Roman" w:hAnsi="Times New Roman" w:cs="Times New Roman"/>
          <w:sz w:val="24"/>
          <w:szCs w:val="24"/>
        </w:rPr>
        <w:t xml:space="preserve">Comparison of differentially expressed genes in non-classical monocytes for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group between 30 days and 60 days after LT.</w:t>
      </w:r>
    </w:p>
    <w:p w14:paraId="6964DDB4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8 </w:t>
      </w:r>
      <w:r w:rsidRPr="00764970">
        <w:rPr>
          <w:rFonts w:ascii="Times New Roman" w:hAnsi="Times New Roman" w:cs="Times New Roman"/>
          <w:sz w:val="24"/>
          <w:szCs w:val="24"/>
        </w:rPr>
        <w:t xml:space="preserve">Comparison of differentially expressed genes in non-classical monocytes for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+MSC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group between 30 days and 60 days after LT.</w:t>
      </w:r>
    </w:p>
    <w:p w14:paraId="5D9A2B37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9 </w:t>
      </w:r>
      <w:r w:rsidRPr="00764970">
        <w:rPr>
          <w:rFonts w:ascii="Times New Roman" w:hAnsi="Times New Roman" w:cs="Times New Roman"/>
          <w:sz w:val="24"/>
          <w:szCs w:val="24"/>
        </w:rPr>
        <w:t xml:space="preserve">Comparison of differentially expressed genes in non-classical monocytes between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and Syn 30 days after LT.</w:t>
      </w:r>
    </w:p>
    <w:p w14:paraId="7E78BB3D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20 </w:t>
      </w:r>
      <w:r w:rsidRPr="00764970">
        <w:rPr>
          <w:rFonts w:ascii="Times New Roman" w:hAnsi="Times New Roman" w:cs="Times New Roman"/>
          <w:sz w:val="24"/>
          <w:szCs w:val="24"/>
        </w:rPr>
        <w:t xml:space="preserve">Comparison of differentially expressed genes in non-classical monocytes between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and Syn 60 days after LT.</w:t>
      </w:r>
    </w:p>
    <w:p w14:paraId="78B40054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>Additional File 21</w:t>
      </w:r>
      <w:r w:rsidRPr="00764970">
        <w:rPr>
          <w:rFonts w:ascii="Times New Roman" w:hAnsi="Times New Roman" w:cs="Times New Roman"/>
          <w:sz w:val="24"/>
          <w:szCs w:val="24"/>
        </w:rPr>
        <w:t xml:space="preserve"> Comparison of differentially expressed genes in plasmacytoid dendritic cells (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pDC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>)</w:t>
      </w: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64970">
        <w:rPr>
          <w:rFonts w:ascii="Times New Roman" w:hAnsi="Times New Roman" w:cs="Times New Roman"/>
          <w:sz w:val="24"/>
          <w:szCs w:val="24"/>
        </w:rPr>
        <w:t>for the Syn group between 30 days and 60 days after LT.</w:t>
      </w:r>
    </w:p>
    <w:p w14:paraId="2C7D8962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22 </w:t>
      </w:r>
      <w:r w:rsidRPr="00764970">
        <w:rPr>
          <w:rFonts w:ascii="Times New Roman" w:hAnsi="Times New Roman" w:cs="Times New Roman"/>
          <w:sz w:val="24"/>
          <w:szCs w:val="24"/>
        </w:rPr>
        <w:t>Comparison of differentially expressed genes in plasmacytoid dendritic cells (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pDC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) for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group between 30 days and 60 days after LT.</w:t>
      </w:r>
    </w:p>
    <w:p w14:paraId="670C399C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23 </w:t>
      </w:r>
      <w:r w:rsidRPr="00764970">
        <w:rPr>
          <w:rFonts w:ascii="Times New Roman" w:hAnsi="Times New Roman" w:cs="Times New Roman"/>
          <w:sz w:val="24"/>
          <w:szCs w:val="24"/>
        </w:rPr>
        <w:t>Comparison of differentially expressed genes in plasmacytoid dendritic cells (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pDC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) for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+MSC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group between 30 days and 60 days after LT.</w:t>
      </w:r>
    </w:p>
    <w:p w14:paraId="5B0AFAAD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24 </w:t>
      </w:r>
      <w:r w:rsidRPr="00764970">
        <w:rPr>
          <w:rFonts w:ascii="Times New Roman" w:hAnsi="Times New Roman" w:cs="Times New Roman"/>
          <w:sz w:val="24"/>
          <w:szCs w:val="24"/>
        </w:rPr>
        <w:t>Comparison of differentially expressed genes in plasmacytoid dendritic cells (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pDC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) between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and Syn 30 days after LT.</w:t>
      </w:r>
    </w:p>
    <w:p w14:paraId="4F3F92FE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25 </w:t>
      </w:r>
      <w:r w:rsidRPr="00764970">
        <w:rPr>
          <w:rFonts w:ascii="Times New Roman" w:hAnsi="Times New Roman" w:cs="Times New Roman"/>
          <w:sz w:val="24"/>
          <w:szCs w:val="24"/>
        </w:rPr>
        <w:t>Comparison of differentially expressed genes in plasmacytoid dendritic cells (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pDC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) between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and Syn 60 days after LT.</w:t>
      </w:r>
    </w:p>
    <w:p w14:paraId="54F6F370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>Additional File 26</w:t>
      </w:r>
      <w:r w:rsidRPr="00764970">
        <w:rPr>
          <w:rFonts w:ascii="Times New Roman" w:hAnsi="Times New Roman" w:cs="Times New Roman"/>
          <w:sz w:val="24"/>
          <w:szCs w:val="24"/>
        </w:rPr>
        <w:t xml:space="preserve"> Comparison of differentially expressed genes in neutrophils for the Syn group between 30 days and 60 days after LT.</w:t>
      </w:r>
    </w:p>
    <w:p w14:paraId="20E5EF60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27 </w:t>
      </w:r>
      <w:r w:rsidRPr="00764970">
        <w:rPr>
          <w:rFonts w:ascii="Times New Roman" w:hAnsi="Times New Roman" w:cs="Times New Roman"/>
          <w:sz w:val="24"/>
          <w:szCs w:val="24"/>
        </w:rPr>
        <w:t xml:space="preserve">Comparison of differentially expressed genes in neutrophils for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group between 30 days and 60 days after LT.</w:t>
      </w:r>
    </w:p>
    <w:p w14:paraId="301CE7A1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28 </w:t>
      </w:r>
      <w:r w:rsidRPr="00764970">
        <w:rPr>
          <w:rFonts w:ascii="Times New Roman" w:hAnsi="Times New Roman" w:cs="Times New Roman"/>
          <w:sz w:val="24"/>
          <w:szCs w:val="24"/>
        </w:rPr>
        <w:t xml:space="preserve">Comparison of differentially expressed genes in neutrophils for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+MSC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group between 30 days and 60 days after LT.</w:t>
      </w:r>
    </w:p>
    <w:p w14:paraId="5FEED657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29 </w:t>
      </w:r>
      <w:r w:rsidRPr="00764970">
        <w:rPr>
          <w:rFonts w:ascii="Times New Roman" w:hAnsi="Times New Roman" w:cs="Times New Roman"/>
          <w:sz w:val="24"/>
          <w:szCs w:val="24"/>
        </w:rPr>
        <w:t xml:space="preserve">Comparison of differentially expressed genes in neutrophils between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and Syn 30 days after LT.</w:t>
      </w:r>
    </w:p>
    <w:p w14:paraId="68A1B30D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30 </w:t>
      </w:r>
      <w:r w:rsidRPr="00764970">
        <w:rPr>
          <w:rFonts w:ascii="Times New Roman" w:hAnsi="Times New Roman" w:cs="Times New Roman"/>
          <w:sz w:val="24"/>
          <w:szCs w:val="24"/>
        </w:rPr>
        <w:t xml:space="preserve">Comparison of differentially expressed genes in neutrophils between the </w:t>
      </w:r>
      <w:proofErr w:type="spellStart"/>
      <w:r w:rsidRPr="00764970">
        <w:rPr>
          <w:rFonts w:ascii="Times New Roman" w:hAnsi="Times New Roman" w:cs="Times New Roman"/>
          <w:sz w:val="24"/>
          <w:szCs w:val="24"/>
        </w:rPr>
        <w:t>Allo+IS</w:t>
      </w:r>
      <w:proofErr w:type="spellEnd"/>
      <w:r w:rsidRPr="00764970">
        <w:rPr>
          <w:rFonts w:ascii="Times New Roman" w:hAnsi="Times New Roman" w:cs="Times New Roman"/>
          <w:sz w:val="24"/>
          <w:szCs w:val="24"/>
        </w:rPr>
        <w:t xml:space="preserve"> and Syn 60 days after LT.</w:t>
      </w:r>
    </w:p>
    <w:p w14:paraId="1E5EE5B2" w14:textId="77777777" w:rsidR="005D4767" w:rsidRPr="00764970" w:rsidRDefault="005D4767" w:rsidP="00F61EDD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764970">
        <w:rPr>
          <w:rFonts w:ascii="Times New Roman" w:hAnsi="Times New Roman" w:cs="Times New Roman"/>
          <w:sz w:val="24"/>
          <w:szCs w:val="24"/>
        </w:rPr>
        <w:br w:type="page"/>
      </w:r>
    </w:p>
    <w:p w14:paraId="28B4CA7A" w14:textId="77777777" w:rsidR="00C8377A" w:rsidRPr="00764970" w:rsidRDefault="00C8377A" w:rsidP="00F64E6C"/>
    <w:sectPr w:rsidR="00C8377A" w:rsidRPr="007649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D277D" w14:textId="77777777" w:rsidR="005F39E3" w:rsidRDefault="005F39E3" w:rsidP="005D4767">
      <w:r>
        <w:separator/>
      </w:r>
    </w:p>
  </w:endnote>
  <w:endnote w:type="continuationSeparator" w:id="0">
    <w:p w14:paraId="3F586F80" w14:textId="77777777" w:rsidR="005F39E3" w:rsidRDefault="005F39E3" w:rsidP="005D4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5FBE9" w14:textId="77777777" w:rsidR="005F39E3" w:rsidRDefault="005F39E3" w:rsidP="005D4767">
      <w:r>
        <w:separator/>
      </w:r>
    </w:p>
  </w:footnote>
  <w:footnote w:type="continuationSeparator" w:id="0">
    <w:p w14:paraId="69BBCFDC" w14:textId="77777777" w:rsidR="005F39E3" w:rsidRDefault="005F39E3" w:rsidP="005D47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77A"/>
    <w:rsid w:val="00070618"/>
    <w:rsid w:val="0037442C"/>
    <w:rsid w:val="005D4767"/>
    <w:rsid w:val="005F39E3"/>
    <w:rsid w:val="00764970"/>
    <w:rsid w:val="00857E25"/>
    <w:rsid w:val="009936C0"/>
    <w:rsid w:val="00A0184B"/>
    <w:rsid w:val="00C24401"/>
    <w:rsid w:val="00C72129"/>
    <w:rsid w:val="00C8377A"/>
    <w:rsid w:val="00F61EDD"/>
    <w:rsid w:val="00F64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E81B986"/>
  <w15:chartTrackingRefBased/>
  <w15:docId w15:val="{0C18A451-508C-4250-874D-09B81767C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767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47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D47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476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D4767"/>
    <w:rPr>
      <w:sz w:val="18"/>
      <w:szCs w:val="18"/>
    </w:rPr>
  </w:style>
  <w:style w:type="paragraph" w:styleId="Revision">
    <w:name w:val="Revision"/>
    <w:hidden/>
    <w:uiPriority w:val="99"/>
    <w:semiHidden/>
    <w:rsid w:val="00C72129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787</Words>
  <Characters>4487</Characters>
  <Application>Microsoft Office Word</Application>
  <DocSecurity>0</DocSecurity>
  <Lines>37</Lines>
  <Paragraphs>10</Paragraphs>
  <ScaleCrop>false</ScaleCrop>
  <Company/>
  <LinksUpToDate>false</LinksUpToDate>
  <CharactersWithSpaces>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Naimeng Liu</cp:lastModifiedBy>
  <cp:revision>6</cp:revision>
  <dcterms:created xsi:type="dcterms:W3CDTF">2023-08-08T06:17:00Z</dcterms:created>
  <dcterms:modified xsi:type="dcterms:W3CDTF">2023-11-14T06:34:00Z</dcterms:modified>
</cp:coreProperties>
</file>